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87BE8" w14:textId="1C1DB199" w:rsidR="0099685A" w:rsidRDefault="0099685A" w:rsidP="0099685A">
      <w:pPr>
        <w:rPr>
          <w:lang w:val="en-GB"/>
        </w:rPr>
      </w:pPr>
    </w:p>
    <w:p w14:paraId="3A32EC2F" w14:textId="4E9BAA5B" w:rsidR="00E24D3A" w:rsidRDefault="00E24D3A" w:rsidP="0099685A">
      <w:pPr>
        <w:rPr>
          <w:lang w:val="en-GB"/>
        </w:rPr>
      </w:pPr>
    </w:p>
    <w:p w14:paraId="775EE7F0" w14:textId="737B01DB" w:rsidR="00AF7C85" w:rsidRDefault="00AC76D4" w:rsidP="00AC76D4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42CEA">
        <w:rPr>
          <w:rFonts w:ascii="Times New Roman" w:hAnsi="Times New Roman" w:cs="Times New Roman"/>
          <w:bCs/>
          <w:lang w:val="en-US"/>
        </w:rPr>
        <w:t xml:space="preserve">Table </w:t>
      </w:r>
      <w:r w:rsidR="00AF7C85">
        <w:rPr>
          <w:rFonts w:ascii="Times New Roman" w:hAnsi="Times New Roman" w:cs="Times New Roman"/>
          <w:bCs/>
          <w:lang w:val="en-US"/>
        </w:rPr>
        <w:t>2.</w:t>
      </w:r>
      <w:r w:rsidRPr="00877736">
        <w:rPr>
          <w:lang w:val="en-GB"/>
        </w:rPr>
        <w:t xml:space="preserve"> </w:t>
      </w:r>
      <w:r w:rsidR="00AF7C85">
        <w:rPr>
          <w:rFonts w:ascii="Times New Roman" w:hAnsi="Times New Roman" w:cs="Times New Roman"/>
          <w:bCs/>
          <w:lang w:val="en-US"/>
        </w:rPr>
        <w:t>C</w:t>
      </w:r>
      <w:r w:rsidRPr="00C42CEA">
        <w:rPr>
          <w:rFonts w:ascii="Times New Roman" w:hAnsi="Times New Roman" w:cs="Times New Roman"/>
          <w:bCs/>
          <w:lang w:val="en-US"/>
        </w:rPr>
        <w:t xml:space="preserve">utoffs for </w:t>
      </w:r>
      <w:r w:rsidR="00AF7C85">
        <w:rPr>
          <w:rFonts w:ascii="Times New Roman" w:hAnsi="Times New Roman" w:cs="Times New Roman"/>
          <w:bCs/>
          <w:lang w:val="en-US"/>
        </w:rPr>
        <w:t>BIDIAP Index</w:t>
      </w:r>
    </w:p>
    <w:p w14:paraId="44E33262" w14:textId="7E108EEE" w:rsidR="00E24D3A" w:rsidRPr="00567565" w:rsidRDefault="00AF7C85" w:rsidP="00567565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73F12" w:rsidRPr="00877736">
        <w:rPr>
          <w:rFonts w:ascii="Times New Roman" w:hAnsi="Times New Roman" w:cs="Times New Roman"/>
          <w:sz w:val="24"/>
          <w:szCs w:val="24"/>
          <w:lang w:val="en-US"/>
        </w:rPr>
        <w:t>ediatric acute appendicitis</w:t>
      </w:r>
      <w:r w:rsidR="00673F12" w:rsidRPr="00C42CEA">
        <w:rPr>
          <w:rFonts w:ascii="Times New Roman" w:hAnsi="Times New Roman" w:cs="Times New Roman"/>
          <w:bCs/>
          <w:lang w:val="en-US"/>
        </w:rPr>
        <w:t xml:space="preserve"> </w:t>
      </w:r>
      <w:r w:rsidR="00673F12" w:rsidRPr="00C42CEA">
        <w:rPr>
          <w:rFonts w:ascii="Times New Roman" w:hAnsi="Times New Roman" w:cs="Times New Roman"/>
          <w:bCs/>
          <w:lang w:val="en-US" w:eastAsia="zh-CN"/>
        </w:rPr>
        <w:t>(</w:t>
      </w:r>
      <w:r w:rsidR="00AC76D4" w:rsidRPr="00C42CEA">
        <w:rPr>
          <w:rFonts w:ascii="Times New Roman" w:hAnsi="Times New Roman" w:cs="Times New Roman"/>
          <w:bCs/>
          <w:lang w:val="en-US"/>
        </w:rPr>
        <w:t>PAA</w:t>
      </w:r>
      <w:r w:rsidR="00673F12" w:rsidRPr="00C42CEA">
        <w:rPr>
          <w:rFonts w:ascii="Times New Roman" w:hAnsi="Times New Roman" w:cs="Times New Roman"/>
          <w:bCs/>
          <w:lang w:val="en-US" w:eastAsia="zh-CN"/>
        </w:rPr>
        <w:t>)</w:t>
      </w:r>
      <w:r w:rsidR="00AC76D4" w:rsidRPr="00C42CEA">
        <w:rPr>
          <w:rFonts w:ascii="Times New Roman" w:hAnsi="Times New Roman" w:cs="Times New Roman"/>
          <w:bCs/>
          <w:lang w:val="en-US"/>
        </w:rPr>
        <w:t xml:space="preserve"> vs </w:t>
      </w:r>
      <w:r>
        <w:rPr>
          <w:rFonts w:ascii="Times New Roman" w:hAnsi="Times New Roman" w:cs="Times New Roman"/>
          <w:bCs/>
          <w:lang w:val="en-US"/>
        </w:rPr>
        <w:t>non-surgical abdominal pain (NSAP)</w:t>
      </w:r>
    </w:p>
    <w:p w14:paraId="3413B2EA" w14:textId="77777777" w:rsidR="00E24D3A" w:rsidRDefault="00E24D3A" w:rsidP="0099685A">
      <w:pPr>
        <w:rPr>
          <w:lang w:val="en-GB"/>
        </w:rPr>
      </w:pPr>
    </w:p>
    <w:tbl>
      <w:tblPr>
        <w:tblpPr w:leftFromText="141" w:rightFromText="141" w:vertAnchor="text" w:horzAnchor="page" w:tblpXSpec="center" w:tblpY="-21"/>
        <w:tblW w:w="91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1031"/>
        <w:gridCol w:w="1031"/>
        <w:gridCol w:w="1063"/>
        <w:gridCol w:w="1063"/>
        <w:gridCol w:w="1063"/>
        <w:gridCol w:w="1063"/>
        <w:gridCol w:w="1063"/>
      </w:tblGrid>
      <w:tr w:rsidR="00885C90" w:rsidRPr="0020777C" w14:paraId="470AF712" w14:textId="7DE16E4D" w:rsidTr="00885C90">
        <w:trPr>
          <w:trHeight w:val="705"/>
        </w:trPr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4EFCC4" w14:textId="57A11110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  <w:t>BIDIAP Index</w:t>
            </w:r>
            <w:r w:rsidRPr="00BE766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 w:eastAsia="es-ES_tradnl"/>
              </w:rPr>
              <w:t xml:space="preserve"> cut-off valu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743CA10" w14:textId="77777777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 w:rsidRPr="00BE766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Correctly classified (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EABA002" w14:textId="77777777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</w:p>
          <w:p w14:paraId="6926182F" w14:textId="77777777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 w:rsidRPr="00BE766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Sensitivity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757AAA66" w14:textId="77777777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</w:p>
          <w:p w14:paraId="7DE7F766" w14:textId="77777777" w:rsidR="00885C90" w:rsidRPr="00BE766F" w:rsidRDefault="00885C90" w:rsidP="00E8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 w:rsidRPr="00BE766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Specificity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6A9F" w14:textId="6274E678" w:rsidR="00885C90" w:rsidRPr="00BE766F" w:rsidRDefault="00885C90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LR+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6E4A" w14:textId="601BC9D8" w:rsidR="00885C90" w:rsidRPr="00BE766F" w:rsidRDefault="00885C90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LR-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02EF" w14:textId="20201799" w:rsidR="00885C90" w:rsidRDefault="00885C90" w:rsidP="00885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PPV</w:t>
            </w:r>
            <w:r w:rsidR="004431F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 xml:space="preserve"> (%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8652" w14:textId="4023D336" w:rsidR="00885C90" w:rsidRDefault="00885C90" w:rsidP="00885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>NPV</w:t>
            </w:r>
            <w:r w:rsidR="004431F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es-ES_tradnl"/>
              </w:rPr>
              <w:t xml:space="preserve"> (%)</w:t>
            </w:r>
          </w:p>
        </w:tc>
      </w:tr>
      <w:tr w:rsidR="00885C90" w:rsidRPr="0020777C" w14:paraId="2775C283" w14:textId="6E9AC57D" w:rsidTr="004431FE">
        <w:trPr>
          <w:trHeight w:val="705"/>
        </w:trPr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0AB5407D" w14:textId="4CB4BA31" w:rsidR="00885C90" w:rsidRPr="0020777C" w:rsidRDefault="004431FE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4431F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≥</w:t>
            </w:r>
            <w:r w:rsidR="00885C9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18ED2718" w14:textId="19416630" w:rsidR="00885C90" w:rsidRPr="0020777C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72.8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D0195D7" w14:textId="43680771" w:rsidR="00885C90" w:rsidRPr="00BE766F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.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7C83A6B" w14:textId="257276F2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39.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25656E1" w14:textId="4B6BAA5B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1.6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BF82683" w14:textId="25FFEA1D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0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745CCF4" w14:textId="585DAA38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68.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297341C" w14:textId="1C580940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94.0</w:t>
            </w:r>
          </w:p>
        </w:tc>
      </w:tr>
      <w:tr w:rsidR="00885C90" w:rsidRPr="005133C5" w14:paraId="4B6BC7DC" w14:textId="3DB6FEFF" w:rsidTr="004431FE">
        <w:trPr>
          <w:trHeight w:val="705"/>
        </w:trPr>
        <w:tc>
          <w:tcPr>
            <w:tcW w:w="1749" w:type="dxa"/>
            <w:vAlign w:val="center"/>
          </w:tcPr>
          <w:p w14:paraId="6BB3D26F" w14:textId="462ED8C6" w:rsidR="00885C90" w:rsidRPr="0020777C" w:rsidRDefault="004431FE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4431FE"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≥</w:t>
            </w:r>
            <w:r w:rsidR="00885C9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1031" w:type="dxa"/>
            <w:vAlign w:val="center"/>
          </w:tcPr>
          <w:p w14:paraId="5AF14B60" w14:textId="21A26173" w:rsidR="00885C90" w:rsidRPr="00BE766F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9.0</w:t>
            </w:r>
          </w:p>
        </w:tc>
        <w:tc>
          <w:tcPr>
            <w:tcW w:w="1031" w:type="dxa"/>
            <w:vAlign w:val="center"/>
          </w:tcPr>
          <w:p w14:paraId="019F57F2" w14:textId="3FE5AC98" w:rsidR="00885C90" w:rsidRPr="0020777C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96.7</w:t>
            </w:r>
          </w:p>
        </w:tc>
        <w:tc>
          <w:tcPr>
            <w:tcW w:w="1063" w:type="dxa"/>
            <w:vAlign w:val="center"/>
          </w:tcPr>
          <w:p w14:paraId="150DBF2C" w14:textId="56D41ECF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5.6</w:t>
            </w:r>
          </w:p>
        </w:tc>
        <w:tc>
          <w:tcPr>
            <w:tcW w:w="1063" w:type="dxa"/>
            <w:vAlign w:val="center"/>
          </w:tcPr>
          <w:p w14:paraId="72932A28" w14:textId="588BFC8D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2.18</w:t>
            </w:r>
          </w:p>
        </w:tc>
        <w:tc>
          <w:tcPr>
            <w:tcW w:w="1063" w:type="dxa"/>
            <w:vAlign w:val="center"/>
          </w:tcPr>
          <w:p w14:paraId="3364DE2F" w14:textId="4FF4DFDC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0.06</w:t>
            </w:r>
          </w:p>
        </w:tc>
        <w:tc>
          <w:tcPr>
            <w:tcW w:w="1063" w:type="dxa"/>
            <w:vAlign w:val="center"/>
          </w:tcPr>
          <w:p w14:paraId="1212BB8D" w14:textId="222AA08B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74.3</w:t>
            </w:r>
          </w:p>
        </w:tc>
        <w:tc>
          <w:tcPr>
            <w:tcW w:w="1063" w:type="dxa"/>
            <w:vAlign w:val="center"/>
          </w:tcPr>
          <w:p w14:paraId="30615AE6" w14:textId="5796AD55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92.8</w:t>
            </w:r>
          </w:p>
        </w:tc>
      </w:tr>
      <w:tr w:rsidR="00885C90" w14:paraId="1C95B230" w14:textId="21E8F05D" w:rsidTr="004431FE">
        <w:trPr>
          <w:trHeight w:val="705"/>
        </w:trPr>
        <w:tc>
          <w:tcPr>
            <w:tcW w:w="1749" w:type="dxa"/>
            <w:vAlign w:val="center"/>
          </w:tcPr>
          <w:p w14:paraId="00DF2AB4" w14:textId="750FFF76" w:rsidR="00885C90" w:rsidRPr="00AF7C85" w:rsidRDefault="004431FE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4431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≥</w:t>
            </w:r>
            <w:r w:rsidR="00885C90" w:rsidRPr="00AF7C8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4</w:t>
            </w:r>
          </w:p>
        </w:tc>
        <w:tc>
          <w:tcPr>
            <w:tcW w:w="1031" w:type="dxa"/>
            <w:vAlign w:val="center"/>
          </w:tcPr>
          <w:p w14:paraId="20E408A5" w14:textId="313B1EAE" w:rsidR="00885C90" w:rsidRPr="00AF7C85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86.7</w:t>
            </w:r>
          </w:p>
        </w:tc>
        <w:tc>
          <w:tcPr>
            <w:tcW w:w="1031" w:type="dxa"/>
            <w:vAlign w:val="center"/>
          </w:tcPr>
          <w:p w14:paraId="672C749F" w14:textId="3006FE10" w:rsidR="00885C90" w:rsidRPr="00AF7C85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90.5</w:t>
            </w:r>
          </w:p>
        </w:tc>
        <w:tc>
          <w:tcPr>
            <w:tcW w:w="1063" w:type="dxa"/>
            <w:vAlign w:val="center"/>
          </w:tcPr>
          <w:p w14:paraId="05A16B15" w14:textId="02283559" w:rsidR="00885C90" w:rsidRPr="00AF7C85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81.6</w:t>
            </w:r>
          </w:p>
        </w:tc>
        <w:tc>
          <w:tcPr>
            <w:tcW w:w="1063" w:type="dxa"/>
            <w:vAlign w:val="center"/>
          </w:tcPr>
          <w:p w14:paraId="34F7F68B" w14:textId="126E9BE9" w:rsidR="00885C90" w:rsidRPr="00AF7C85" w:rsidRDefault="00153071" w:rsidP="00153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4.91</w:t>
            </w:r>
          </w:p>
        </w:tc>
        <w:tc>
          <w:tcPr>
            <w:tcW w:w="1063" w:type="dxa"/>
            <w:vAlign w:val="center"/>
          </w:tcPr>
          <w:p w14:paraId="58740F06" w14:textId="6815A70C" w:rsidR="00885C90" w:rsidRPr="00AF7C85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0.12</w:t>
            </w:r>
          </w:p>
        </w:tc>
        <w:tc>
          <w:tcPr>
            <w:tcW w:w="1063" w:type="dxa"/>
            <w:vAlign w:val="center"/>
          </w:tcPr>
          <w:p w14:paraId="055CFF53" w14:textId="2A0C84F6" w:rsidR="00885C90" w:rsidRPr="00AF7C85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86.7</w:t>
            </w:r>
          </w:p>
        </w:tc>
        <w:tc>
          <w:tcPr>
            <w:tcW w:w="1063" w:type="dxa"/>
            <w:vAlign w:val="center"/>
          </w:tcPr>
          <w:p w14:paraId="0059EC37" w14:textId="3F5B9046" w:rsidR="00885C90" w:rsidRPr="00AF7C85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_tradnl"/>
              </w:rPr>
              <w:t>86.6</w:t>
            </w:r>
          </w:p>
        </w:tc>
      </w:tr>
      <w:tr w:rsidR="00885C90" w14:paraId="7D482B1D" w14:textId="14C7B7F3" w:rsidTr="004431FE">
        <w:trPr>
          <w:trHeight w:val="705"/>
        </w:trPr>
        <w:tc>
          <w:tcPr>
            <w:tcW w:w="1749" w:type="dxa"/>
            <w:vAlign w:val="center"/>
          </w:tcPr>
          <w:p w14:paraId="35E19FB3" w14:textId="7A53922B" w:rsidR="00885C90" w:rsidRPr="00BE766F" w:rsidRDefault="004431FE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4431F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≥</w:t>
            </w:r>
            <w:r w:rsidR="00885C9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1" w:type="dxa"/>
            <w:vAlign w:val="center"/>
          </w:tcPr>
          <w:p w14:paraId="5AA32C1C" w14:textId="5A29388A" w:rsidR="00885C90" w:rsidRPr="00BE766F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4.3</w:t>
            </w:r>
          </w:p>
        </w:tc>
        <w:tc>
          <w:tcPr>
            <w:tcW w:w="1031" w:type="dxa"/>
            <w:vAlign w:val="center"/>
          </w:tcPr>
          <w:p w14:paraId="6CF69464" w14:textId="0D102279" w:rsidR="00885C90" w:rsidRPr="0020777C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84.5</w:t>
            </w:r>
          </w:p>
        </w:tc>
        <w:tc>
          <w:tcPr>
            <w:tcW w:w="1063" w:type="dxa"/>
            <w:vAlign w:val="center"/>
          </w:tcPr>
          <w:p w14:paraId="1CB23FD9" w14:textId="29A97B84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84.1</w:t>
            </w:r>
          </w:p>
        </w:tc>
        <w:tc>
          <w:tcPr>
            <w:tcW w:w="1063" w:type="dxa"/>
            <w:vAlign w:val="center"/>
          </w:tcPr>
          <w:p w14:paraId="271EF4ED" w14:textId="45E91F70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5.32</w:t>
            </w:r>
          </w:p>
        </w:tc>
        <w:tc>
          <w:tcPr>
            <w:tcW w:w="1063" w:type="dxa"/>
            <w:vAlign w:val="center"/>
          </w:tcPr>
          <w:p w14:paraId="5017B1F3" w14:textId="2020115C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19</w:t>
            </w:r>
          </w:p>
        </w:tc>
        <w:tc>
          <w:tcPr>
            <w:tcW w:w="1063" w:type="dxa"/>
            <w:vAlign w:val="center"/>
          </w:tcPr>
          <w:p w14:paraId="4DBFE029" w14:textId="51B34FA7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87.6</w:t>
            </w:r>
          </w:p>
        </w:tc>
        <w:tc>
          <w:tcPr>
            <w:tcW w:w="1063" w:type="dxa"/>
            <w:vAlign w:val="center"/>
          </w:tcPr>
          <w:p w14:paraId="4CE8A112" w14:textId="44B1DC25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80.3</w:t>
            </w:r>
          </w:p>
        </w:tc>
      </w:tr>
      <w:tr w:rsidR="00885C90" w14:paraId="4657EE8D" w14:textId="137815CD" w:rsidTr="004431FE">
        <w:trPr>
          <w:trHeight w:val="705"/>
        </w:trPr>
        <w:tc>
          <w:tcPr>
            <w:tcW w:w="1749" w:type="dxa"/>
            <w:vAlign w:val="center"/>
          </w:tcPr>
          <w:p w14:paraId="79783AEB" w14:textId="4597AC32" w:rsidR="00885C90" w:rsidRDefault="004431FE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4431F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≥</w:t>
            </w:r>
            <w:r w:rsidR="00885C9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31" w:type="dxa"/>
            <w:vAlign w:val="center"/>
          </w:tcPr>
          <w:p w14:paraId="147953EB" w14:textId="0A2603AD" w:rsidR="00885C90" w:rsidRPr="00BE766F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3.7</w:t>
            </w:r>
          </w:p>
        </w:tc>
        <w:tc>
          <w:tcPr>
            <w:tcW w:w="1031" w:type="dxa"/>
            <w:vAlign w:val="center"/>
          </w:tcPr>
          <w:p w14:paraId="0D950C4E" w14:textId="73F70490" w:rsidR="00885C90" w:rsidRPr="0020777C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74.1</w:t>
            </w:r>
          </w:p>
        </w:tc>
        <w:tc>
          <w:tcPr>
            <w:tcW w:w="1063" w:type="dxa"/>
            <w:vAlign w:val="center"/>
          </w:tcPr>
          <w:p w14:paraId="2A05CD13" w14:textId="7ED29079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96.4</w:t>
            </w:r>
          </w:p>
        </w:tc>
        <w:tc>
          <w:tcPr>
            <w:tcW w:w="1063" w:type="dxa"/>
            <w:vAlign w:val="center"/>
          </w:tcPr>
          <w:p w14:paraId="3B992958" w14:textId="661E5032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20.5</w:t>
            </w:r>
          </w:p>
        </w:tc>
        <w:tc>
          <w:tcPr>
            <w:tcW w:w="1063" w:type="dxa"/>
            <w:vAlign w:val="center"/>
          </w:tcPr>
          <w:p w14:paraId="7DD3EDD5" w14:textId="65234831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27</w:t>
            </w:r>
          </w:p>
        </w:tc>
        <w:tc>
          <w:tcPr>
            <w:tcW w:w="1063" w:type="dxa"/>
            <w:vAlign w:val="center"/>
          </w:tcPr>
          <w:p w14:paraId="16B8E4BF" w14:textId="2D486162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96.5</w:t>
            </w:r>
          </w:p>
        </w:tc>
        <w:tc>
          <w:tcPr>
            <w:tcW w:w="1063" w:type="dxa"/>
            <w:vAlign w:val="center"/>
          </w:tcPr>
          <w:p w14:paraId="00E9127F" w14:textId="28C24D06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73.8</w:t>
            </w:r>
          </w:p>
        </w:tc>
      </w:tr>
      <w:tr w:rsidR="00885C90" w14:paraId="5966A27D" w14:textId="08774E62" w:rsidTr="004431FE">
        <w:trPr>
          <w:trHeight w:val="705"/>
        </w:trPr>
        <w:tc>
          <w:tcPr>
            <w:tcW w:w="1749" w:type="dxa"/>
            <w:vAlign w:val="center"/>
          </w:tcPr>
          <w:p w14:paraId="6270227E" w14:textId="4A99F27D" w:rsidR="00885C90" w:rsidRDefault="004431FE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 w:rsidRPr="004431F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≥</w:t>
            </w:r>
            <w:r w:rsidR="00885C90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31" w:type="dxa"/>
            <w:vAlign w:val="center"/>
          </w:tcPr>
          <w:p w14:paraId="02E81B76" w14:textId="692A09FF" w:rsidR="00885C90" w:rsidRPr="00BE766F" w:rsidRDefault="00153071" w:rsidP="00AF7C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9.4</w:t>
            </w:r>
          </w:p>
        </w:tc>
        <w:tc>
          <w:tcPr>
            <w:tcW w:w="1031" w:type="dxa"/>
            <w:vAlign w:val="center"/>
          </w:tcPr>
          <w:p w14:paraId="1D722F9F" w14:textId="6EBB7043" w:rsidR="00885C90" w:rsidRPr="0020777C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65.4</w:t>
            </w:r>
          </w:p>
        </w:tc>
        <w:tc>
          <w:tcPr>
            <w:tcW w:w="1063" w:type="dxa"/>
            <w:vAlign w:val="center"/>
          </w:tcPr>
          <w:p w14:paraId="4099B19E" w14:textId="3AAC4891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97.8</w:t>
            </w:r>
          </w:p>
        </w:tc>
        <w:tc>
          <w:tcPr>
            <w:tcW w:w="1063" w:type="dxa"/>
            <w:vAlign w:val="center"/>
          </w:tcPr>
          <w:p w14:paraId="633FD67C" w14:textId="09EFB70C" w:rsidR="00885C90" w:rsidRDefault="00153071" w:rsidP="00AF7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30.2</w:t>
            </w:r>
          </w:p>
        </w:tc>
        <w:tc>
          <w:tcPr>
            <w:tcW w:w="1063" w:type="dxa"/>
            <w:vAlign w:val="center"/>
          </w:tcPr>
          <w:p w14:paraId="231435F4" w14:textId="26DC3B25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0.35</w:t>
            </w:r>
          </w:p>
        </w:tc>
        <w:tc>
          <w:tcPr>
            <w:tcW w:w="1063" w:type="dxa"/>
            <w:vAlign w:val="center"/>
          </w:tcPr>
          <w:p w14:paraId="127F140F" w14:textId="2B443897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97.6</w:t>
            </w:r>
          </w:p>
        </w:tc>
        <w:tc>
          <w:tcPr>
            <w:tcW w:w="1063" w:type="dxa"/>
            <w:vAlign w:val="center"/>
          </w:tcPr>
          <w:p w14:paraId="6406BA93" w14:textId="3D8FA0A2" w:rsidR="00885C90" w:rsidRDefault="00153071" w:rsidP="00443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_tradnl"/>
              </w:rPr>
              <w:t>68.1</w:t>
            </w:r>
          </w:p>
        </w:tc>
      </w:tr>
    </w:tbl>
    <w:p w14:paraId="7E798F21" w14:textId="2B73E737" w:rsidR="00AF7C85" w:rsidRPr="00AF7C85" w:rsidRDefault="00AF7C85" w:rsidP="000C4C77">
      <w:pPr>
        <w:spacing w:after="240" w:line="480" w:lineRule="auto"/>
        <w:rPr>
          <w:rFonts w:ascii="Times New Roman" w:hAnsi="Times New Roman" w:cs="Times New Roman"/>
          <w:lang w:val="en-US"/>
        </w:rPr>
      </w:pPr>
      <w:r w:rsidRPr="00AF7C85">
        <w:rPr>
          <w:rFonts w:ascii="Times New Roman" w:hAnsi="Times New Roman" w:cs="Times New Roman"/>
          <w:i/>
          <w:iCs/>
          <w:lang w:val="en-US"/>
        </w:rPr>
        <w:t>LR</w:t>
      </w:r>
      <w:r w:rsidRPr="00AF7C85">
        <w:rPr>
          <w:rFonts w:ascii="Times New Roman" w:hAnsi="Times New Roman" w:cs="Times New Roman"/>
          <w:lang w:val="en-US"/>
        </w:rPr>
        <w:t xml:space="preserve"> Likelihood ratio; </w:t>
      </w:r>
      <w:r w:rsidRPr="00AF7C85">
        <w:rPr>
          <w:rFonts w:ascii="Times New Roman" w:hAnsi="Times New Roman" w:cs="Times New Roman"/>
          <w:i/>
          <w:iCs/>
          <w:lang w:val="en-US"/>
        </w:rPr>
        <w:t>NPV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AF7C85">
        <w:rPr>
          <w:rFonts w:ascii="Times New Roman" w:hAnsi="Times New Roman" w:cs="Times New Roman"/>
          <w:lang w:val="en-US"/>
        </w:rPr>
        <w:t xml:space="preserve">Negative </w:t>
      </w:r>
      <w:r>
        <w:rPr>
          <w:rFonts w:ascii="Times New Roman" w:hAnsi="Times New Roman" w:cs="Times New Roman"/>
          <w:lang w:val="en-US"/>
        </w:rPr>
        <w:t>p</w:t>
      </w:r>
      <w:r w:rsidRPr="00AF7C85">
        <w:rPr>
          <w:rFonts w:ascii="Times New Roman" w:hAnsi="Times New Roman" w:cs="Times New Roman"/>
          <w:lang w:val="en-US"/>
        </w:rPr>
        <w:t xml:space="preserve">redictive </w:t>
      </w:r>
      <w:r>
        <w:rPr>
          <w:rFonts w:ascii="Times New Roman" w:hAnsi="Times New Roman" w:cs="Times New Roman"/>
          <w:lang w:val="en-US"/>
        </w:rPr>
        <w:t>v</w:t>
      </w:r>
      <w:r w:rsidRPr="00AF7C85">
        <w:rPr>
          <w:rFonts w:ascii="Times New Roman" w:hAnsi="Times New Roman" w:cs="Times New Roman"/>
          <w:lang w:val="en-US"/>
        </w:rPr>
        <w:t>alue</w:t>
      </w:r>
      <w:r>
        <w:rPr>
          <w:rFonts w:ascii="Times New Roman" w:hAnsi="Times New Roman" w:cs="Times New Roman"/>
          <w:lang w:val="en-US"/>
        </w:rPr>
        <w:t xml:space="preserve">, </w:t>
      </w:r>
      <w:r w:rsidRPr="00AF7C85">
        <w:rPr>
          <w:rFonts w:ascii="Times New Roman" w:hAnsi="Times New Roman" w:cs="Times New Roman"/>
          <w:i/>
          <w:iCs/>
          <w:lang w:val="en-US"/>
        </w:rPr>
        <w:t>PPV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ositive predictive value</w:t>
      </w:r>
    </w:p>
    <w:p w14:paraId="148D2ED0" w14:textId="07499E09" w:rsidR="002F6C2C" w:rsidRPr="002F6C2C" w:rsidRDefault="002F6C2C" w:rsidP="002F6C2C">
      <w:pPr>
        <w:spacing w:after="0" w:line="20" w:lineRule="exact"/>
        <w:rPr>
          <w:vanish/>
          <w:sz w:val="2"/>
          <w:szCs w:val="2"/>
          <w:lang w:val="en-US"/>
        </w:rPr>
      </w:pPr>
    </w:p>
    <w:sectPr w:rsidR="002F6C2C" w:rsidRPr="002F6C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46487" w14:textId="77777777" w:rsidR="00D47837" w:rsidRDefault="00D47837" w:rsidP="002F6C2C">
      <w:pPr>
        <w:spacing w:after="0" w:line="240" w:lineRule="auto"/>
      </w:pPr>
      <w:r>
        <w:separator/>
      </w:r>
    </w:p>
  </w:endnote>
  <w:endnote w:type="continuationSeparator" w:id="0">
    <w:p w14:paraId="710C40B6" w14:textId="77777777" w:rsidR="00D47837" w:rsidRDefault="00D47837" w:rsidP="002F6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84CFA" w14:textId="77777777" w:rsidR="00D47837" w:rsidRDefault="00D47837" w:rsidP="002F6C2C">
      <w:pPr>
        <w:spacing w:after="0" w:line="240" w:lineRule="auto"/>
      </w:pPr>
      <w:r>
        <w:separator/>
      </w:r>
    </w:p>
  </w:footnote>
  <w:footnote w:type="continuationSeparator" w:id="0">
    <w:p w14:paraId="0443E009" w14:textId="77777777" w:rsidR="00D47837" w:rsidRDefault="00D47837" w:rsidP="002F6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8BC"/>
    <w:rsid w:val="000117DA"/>
    <w:rsid w:val="00031ABB"/>
    <w:rsid w:val="00061CC9"/>
    <w:rsid w:val="000A08D1"/>
    <w:rsid w:val="000C4C77"/>
    <w:rsid w:val="00153071"/>
    <w:rsid w:val="0015399D"/>
    <w:rsid w:val="0015481A"/>
    <w:rsid w:val="00170164"/>
    <w:rsid w:val="0017665E"/>
    <w:rsid w:val="00191108"/>
    <w:rsid w:val="002F6C2C"/>
    <w:rsid w:val="00335722"/>
    <w:rsid w:val="003A289B"/>
    <w:rsid w:val="003F65C1"/>
    <w:rsid w:val="004002C1"/>
    <w:rsid w:val="00400D26"/>
    <w:rsid w:val="004039DD"/>
    <w:rsid w:val="004431FE"/>
    <w:rsid w:val="00462518"/>
    <w:rsid w:val="004A2E69"/>
    <w:rsid w:val="004B440F"/>
    <w:rsid w:val="004B6F27"/>
    <w:rsid w:val="005133C5"/>
    <w:rsid w:val="00567565"/>
    <w:rsid w:val="005861F1"/>
    <w:rsid w:val="005B60CA"/>
    <w:rsid w:val="005F0AF6"/>
    <w:rsid w:val="005F0EEE"/>
    <w:rsid w:val="00673F12"/>
    <w:rsid w:val="00877736"/>
    <w:rsid w:val="008814DB"/>
    <w:rsid w:val="00885C90"/>
    <w:rsid w:val="009057B9"/>
    <w:rsid w:val="009767CC"/>
    <w:rsid w:val="009837A0"/>
    <w:rsid w:val="0099685A"/>
    <w:rsid w:val="009B2B0C"/>
    <w:rsid w:val="009E5DE1"/>
    <w:rsid w:val="00AB558B"/>
    <w:rsid w:val="00AC76D4"/>
    <w:rsid w:val="00AE4092"/>
    <w:rsid w:val="00AF7C85"/>
    <w:rsid w:val="00B32562"/>
    <w:rsid w:val="00BE5C5D"/>
    <w:rsid w:val="00C42CEA"/>
    <w:rsid w:val="00C630CD"/>
    <w:rsid w:val="00C7649D"/>
    <w:rsid w:val="00C90DB3"/>
    <w:rsid w:val="00D35618"/>
    <w:rsid w:val="00D47837"/>
    <w:rsid w:val="00D508BC"/>
    <w:rsid w:val="00E07F11"/>
    <w:rsid w:val="00E201C5"/>
    <w:rsid w:val="00E24D3A"/>
    <w:rsid w:val="00E47AF4"/>
    <w:rsid w:val="00E6031F"/>
    <w:rsid w:val="00E85673"/>
    <w:rsid w:val="00F518B1"/>
    <w:rsid w:val="00F6262B"/>
    <w:rsid w:val="00F75AE1"/>
    <w:rsid w:val="00FF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D96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8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F6C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6C2C"/>
  </w:style>
  <w:style w:type="paragraph" w:styleId="Piedepgina">
    <w:name w:val="footer"/>
    <w:basedOn w:val="Normal"/>
    <w:link w:val="PiedepginaCar"/>
    <w:uiPriority w:val="99"/>
    <w:unhideWhenUsed/>
    <w:rsid w:val="002F6C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6C2C"/>
  </w:style>
  <w:style w:type="paragraph" w:styleId="Revisin">
    <w:name w:val="Revision"/>
    <w:hidden/>
    <w:uiPriority w:val="99"/>
    <w:semiHidden/>
    <w:rsid w:val="00B32562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F626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26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26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26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26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26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26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4AE0F-14D8-4781-9D1F-71AFC69EE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8T09:30:00Z</dcterms:created>
  <dcterms:modified xsi:type="dcterms:W3CDTF">2026-01-1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2e3a02-826b-431d-93c9-b9f4ce612800</vt:lpwstr>
  </property>
</Properties>
</file>